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A9F" w:rsidRPr="008E7CEE" w:rsidRDefault="00EC5A9F" w:rsidP="00EC5A9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3</w:t>
      </w:r>
      <w:r w:rsidRPr="008E7C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E7CEE">
        <w:rPr>
          <w:rFonts w:ascii="Times New Roman" w:hAnsi="Times New Roman" w:cs="Times New Roman"/>
          <w:b/>
          <w:sz w:val="24"/>
          <w:szCs w:val="24"/>
        </w:rPr>
        <w:t xml:space="preserve"> Characteristics of </w:t>
      </w:r>
      <w:r>
        <w:rPr>
          <w:rFonts w:ascii="Times New Roman" w:hAnsi="Times New Roman" w:cs="Times New Roman"/>
          <w:b/>
          <w:sz w:val="24"/>
          <w:szCs w:val="24"/>
        </w:rPr>
        <w:t xml:space="preserve">included and not included </w:t>
      </w:r>
      <w:r w:rsidRPr="008E7CEE">
        <w:rPr>
          <w:rFonts w:ascii="Times New Roman" w:hAnsi="Times New Roman" w:cs="Times New Roman"/>
          <w:b/>
          <w:sz w:val="24"/>
          <w:szCs w:val="24"/>
        </w:rPr>
        <w:t>children</w:t>
      </w:r>
      <w:r>
        <w:rPr>
          <w:rFonts w:ascii="Times New Roman" w:hAnsi="Times New Roman" w:cs="Times New Roman"/>
          <w:b/>
          <w:sz w:val="24"/>
          <w:szCs w:val="24"/>
        </w:rPr>
        <w:t xml:space="preserve"> who underwent </w:t>
      </w:r>
      <w:r w:rsidRPr="005921DF">
        <w:rPr>
          <w:rFonts w:ascii="Times New Roman" w:hAnsi="Times New Roman" w:cs="Times New Roman"/>
          <w:b/>
          <w:sz w:val="24"/>
          <w:szCs w:val="24"/>
        </w:rPr>
        <w:t>radiological skeletal survey</w:t>
      </w:r>
      <w:r>
        <w:rPr>
          <w:rFonts w:ascii="Times New Roman" w:hAnsi="Times New Roman" w:cs="Times New Roman"/>
          <w:b/>
          <w:sz w:val="24"/>
          <w:szCs w:val="24"/>
        </w:rPr>
        <w:t xml:space="preserve"> (RSS) with or without </w:t>
      </w:r>
      <w:r w:rsidRPr="005921DF">
        <w:rPr>
          <w:rFonts w:ascii="Times New Roman" w:hAnsi="Times New Roman" w:cs="Times New Roman"/>
          <w:b/>
          <w:sz w:val="24"/>
          <w:szCs w:val="24"/>
        </w:rPr>
        <w:t>bone scintigraphy</w:t>
      </w:r>
      <w:r>
        <w:rPr>
          <w:rFonts w:ascii="Times New Roman" w:hAnsi="Times New Roman" w:cs="Times New Roman"/>
          <w:b/>
          <w:sz w:val="24"/>
          <w:szCs w:val="24"/>
        </w:rPr>
        <w:t xml:space="preserve"> (BS) </w:t>
      </w:r>
    </w:p>
    <w:tbl>
      <w:tblPr>
        <w:tblStyle w:val="TableGrid"/>
        <w:tblW w:w="5443" w:type="pct"/>
        <w:tblInd w:w="-147" w:type="dxa"/>
        <w:tblLook w:val="04A0" w:firstRow="1" w:lastRow="0" w:firstColumn="1" w:lastColumn="0" w:noHBand="0" w:noVBand="1"/>
      </w:tblPr>
      <w:tblGrid>
        <w:gridCol w:w="3221"/>
        <w:gridCol w:w="227"/>
        <w:gridCol w:w="580"/>
        <w:gridCol w:w="1934"/>
        <w:gridCol w:w="227"/>
        <w:gridCol w:w="563"/>
        <w:gridCol w:w="1970"/>
        <w:gridCol w:w="227"/>
        <w:gridCol w:w="1040"/>
        <w:gridCol w:w="72"/>
      </w:tblGrid>
      <w:tr w:rsidR="00EC5A9F" w:rsidRPr="00D9078D" w:rsidTr="007104E0">
        <w:trPr>
          <w:gridAfter w:val="1"/>
          <w:wAfter w:w="36" w:type="pct"/>
          <w:trHeight w:val="1853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49" w:type="pct"/>
            <w:gridSpan w:val="2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</w:t>
            </w:r>
            <w:r w:rsidRPr="007C5FA7">
              <w:rPr>
                <w:rFonts w:ascii="Times New Roman" w:hAnsi="Times New Roman" w:cs="Times New Roman"/>
                <w:b/>
                <w:sz w:val="22"/>
              </w:rPr>
              <w:t>nderwent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RSS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sz w:val="22"/>
              </w:rPr>
              <w:t>BS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 xml:space="preserve"> within 96 hr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br/>
              <w:t>(N=140)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58" w:type="pct"/>
            <w:gridSpan w:val="2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>nderwent</w:t>
            </w:r>
            <w:r w:rsidRPr="002369F7" w:rsidDel="005641C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 xml:space="preserve">only </w:t>
            </w:r>
            <w:r>
              <w:rPr>
                <w:rFonts w:ascii="Times New Roman" w:hAnsi="Times New Roman" w:cs="Times New Roman"/>
                <w:b/>
                <w:sz w:val="22"/>
              </w:rPr>
              <w:t>RSS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br/>
              <w:t>(N=120)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>p-value</w:t>
            </w:r>
            <w:r w:rsidRPr="00825BC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EC5A9F" w:rsidRPr="00D9078D" w:rsidTr="007104E0">
        <w:trPr>
          <w:gridAfter w:val="1"/>
          <w:wAfter w:w="36" w:type="pct"/>
          <w:trHeight w:val="920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961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>Median</w:t>
            </w:r>
            <w:r w:rsidRPr="002369F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>(IQR</w:t>
            </w:r>
            <w:r w:rsidRPr="00022F61">
              <w:rPr>
                <w:rFonts w:ascii="Times New Roman" w:hAnsi="Times New Roman" w:cs="Times New Roman"/>
                <w:szCs w:val="18"/>
                <w:vertAlign w:val="superscript"/>
              </w:rPr>
              <w:t>†</w:t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>) or %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979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 xml:space="preserve">Median (IQR) </w:t>
            </w:r>
            <w:r>
              <w:rPr>
                <w:rFonts w:ascii="Times New Roman" w:hAnsi="Times New Roman" w:cs="Times New Roman"/>
                <w:b/>
                <w:sz w:val="22"/>
              </w:rPr>
              <w:br/>
            </w:r>
            <w:r w:rsidRPr="002369F7">
              <w:rPr>
                <w:rFonts w:ascii="Times New Roman" w:hAnsi="Times New Roman" w:cs="Times New Roman"/>
                <w:b/>
                <w:sz w:val="22"/>
              </w:rPr>
              <w:t>or %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>Age at the time of the imaging investigation (months)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961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6 (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369F7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79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6 (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2369F7">
              <w:rPr>
                <w:rFonts w:ascii="Times New Roman" w:hAnsi="Times New Roman" w:cs="Times New Roman"/>
                <w:sz w:val="22"/>
              </w:rPr>
              <w:t>10)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452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Boy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61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53.6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79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53.3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452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Girl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61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46.4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79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46.7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b/>
                <w:sz w:val="22"/>
              </w:rPr>
              <w:t>Reason for suspecting physical abuse</w:t>
            </w:r>
            <w:r w:rsidRPr="00022F61">
              <w:rPr>
                <w:rFonts w:ascii="Times New Roman" w:hAnsi="Times New Roman" w:cs="Times New Roman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452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Sentinel injuries</w:t>
            </w:r>
            <w:r w:rsidRPr="00022F61">
              <w:rPr>
                <w:rFonts w:ascii="Times New Roman" w:hAnsi="Times New Roman" w:cs="Times New Roman"/>
                <w:szCs w:val="18"/>
                <w:vertAlign w:val="superscript"/>
              </w:rPr>
              <w:t>§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63669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61" w:type="pct"/>
          </w:tcPr>
          <w:p w:rsidR="00EC5A9F" w:rsidRPr="00C46744" w:rsidRDefault="00E63669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7.9</w:t>
            </w: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79" w:type="pct"/>
          </w:tcPr>
          <w:p w:rsidR="00EC5A9F" w:rsidRPr="00C46744" w:rsidRDefault="00831CB0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831CB0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tabs>
                <w:tab w:val="clear" w:pos="567"/>
              </w:tabs>
              <w:spacing w:after="0"/>
              <w:ind w:left="452" w:firstLine="564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i/>
                <w:sz w:val="22"/>
              </w:rPr>
              <w:t>Bruise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61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79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tabs>
                <w:tab w:val="clear" w:pos="567"/>
              </w:tabs>
              <w:spacing w:after="0"/>
              <w:ind w:left="452" w:firstLine="564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i/>
                <w:sz w:val="22"/>
              </w:rPr>
              <w:t>Burn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1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79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tabs>
                <w:tab w:val="clear" w:pos="567"/>
              </w:tabs>
              <w:spacing w:after="0"/>
              <w:ind w:left="452" w:firstLine="564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i/>
                <w:sz w:val="22"/>
              </w:rPr>
              <w:t>Intra-oral injurie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63669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61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79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452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Index skeletal injurie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61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43.6</w:t>
            </w: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79" w:type="pct"/>
          </w:tcPr>
          <w:p w:rsidR="00EC5A9F" w:rsidRPr="00C46744" w:rsidRDefault="00831CB0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0.8</w:t>
            </w: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</w:tcPr>
          <w:p w:rsidR="00EC5A9F" w:rsidRPr="002369F7" w:rsidRDefault="00EC5A9F" w:rsidP="007104E0">
            <w:pPr>
              <w:pStyle w:val="Bibliography"/>
              <w:spacing w:after="0"/>
              <w:ind w:left="452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Intracranial injuries</w:t>
            </w:r>
          </w:p>
        </w:tc>
        <w:tc>
          <w:tcPr>
            <w:tcW w:w="113" w:type="pct"/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</w:tcPr>
          <w:p w:rsidR="00EC5A9F" w:rsidRPr="00C46744" w:rsidRDefault="00E63669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61" w:type="pct"/>
          </w:tcPr>
          <w:p w:rsidR="00EC5A9F" w:rsidRPr="00C46744" w:rsidRDefault="00E63669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24.3</w:t>
            </w: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79" w:type="pct"/>
          </w:tcPr>
          <w:p w:rsidR="00EC5A9F" w:rsidRPr="00C46744" w:rsidRDefault="00831CB0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3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C5A9F" w:rsidRPr="00D9078D" w:rsidTr="007104E0">
        <w:trPr>
          <w:gridAfter w:val="1"/>
          <w:wAfter w:w="36" w:type="pct"/>
        </w:trPr>
        <w:tc>
          <w:tcPr>
            <w:tcW w:w="1600" w:type="pct"/>
            <w:tcBorders>
              <w:bottom w:val="single" w:sz="4" w:space="0" w:color="auto"/>
            </w:tcBorders>
          </w:tcPr>
          <w:p w:rsidR="00EC5A9F" w:rsidRPr="002369F7" w:rsidRDefault="00EC5A9F" w:rsidP="007104E0">
            <w:pPr>
              <w:pStyle w:val="Bibliography"/>
              <w:spacing w:after="0"/>
              <w:ind w:left="452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369F7">
              <w:rPr>
                <w:rFonts w:ascii="Times New Roman" w:hAnsi="Times New Roman" w:cs="Times New Roman"/>
                <w:sz w:val="22"/>
              </w:rPr>
              <w:t>Others</w:t>
            </w:r>
            <w:r w:rsidRPr="00022F61">
              <w:rPr>
                <w:rFonts w:ascii="Times New Roman" w:hAnsi="Times New Roman" w:cs="Times New Roman"/>
                <w:vertAlign w:val="superscript"/>
              </w:rPr>
              <w:t>||</w:t>
            </w: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:rsidR="00EC5A9F" w:rsidRPr="002369F7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7.4</w:t>
            </w: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EC5A9F" w:rsidRPr="00C46744" w:rsidRDefault="00831CB0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34.2</w:t>
            </w: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674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EC5A9F" w:rsidRPr="00D9078D" w:rsidTr="007104E0"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67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</w:t>
            </w: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C467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 xml:space="preserve"> or Student </w:t>
            </w:r>
            <w:r w:rsidRPr="00C46744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</w:p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C467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>IQR = interquartile range</w:t>
            </w:r>
          </w:p>
          <w:p w:rsidR="00EC5A9F" w:rsidRPr="00C46744" w:rsidRDefault="00EC5A9F" w:rsidP="00710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67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 xml:space="preserve"> Results do not total 100% because some children had several reasons for suspecting physical abuse</w:t>
            </w:r>
          </w:p>
          <w:p w:rsidR="00EC5A9F" w:rsidRPr="00C46744" w:rsidRDefault="00EC5A9F" w:rsidP="007104E0">
            <w:pPr>
              <w:pStyle w:val="Bibliography"/>
              <w:spacing w:after="0"/>
              <w:ind w:left="0" w:firstLine="0"/>
              <w:jc w:val="left"/>
            </w:pPr>
            <w:r w:rsidRPr="00C46744">
              <w:rPr>
                <w:rFonts w:ascii="Times New Roman" w:hAnsi="Times New Roman" w:cs="Times New Roman"/>
                <w:sz w:val="18"/>
                <w:szCs w:val="18"/>
              </w:rPr>
              <w:t>§ Including bruises, burns and intra-oral injuries</w:t>
            </w:r>
            <w:r w:rsidRPr="00C4674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|| Including confession of physical abuse, physical abuse of a sibling and physical abuse suspicion of variable origins (e.g. domestic violence, </w:t>
            </w:r>
            <w:proofErr w:type="gramStart"/>
            <w:r w:rsidRPr="00C46744">
              <w:rPr>
                <w:rFonts w:ascii="Times New Roman" w:hAnsi="Times New Roman" w:cs="Times New Roman"/>
                <w:sz w:val="18"/>
                <w:szCs w:val="18"/>
              </w:rPr>
              <w:t>drunk</w:t>
            </w:r>
            <w:proofErr w:type="gramEnd"/>
            <w:r w:rsidRPr="00C46744">
              <w:rPr>
                <w:rFonts w:ascii="Times New Roman" w:hAnsi="Times New Roman" w:cs="Times New Roman"/>
                <w:sz w:val="18"/>
                <w:szCs w:val="18"/>
              </w:rPr>
              <w:t xml:space="preserve"> parents at the time of the consultation, suspicion of physical abuse by a mothers' foster home, abandonment, neglect, undernutrition, drug intoxication, fall etc.)</w:t>
            </w:r>
          </w:p>
        </w:tc>
      </w:tr>
    </w:tbl>
    <w:p w:rsidR="009D094F" w:rsidRDefault="009D094F" w:rsidP="00570673">
      <w:pPr>
        <w:tabs>
          <w:tab w:val="clear" w:pos="567"/>
          <w:tab w:val="clear" w:pos="641"/>
        </w:tabs>
        <w:spacing w:after="0" w:line="240" w:lineRule="auto"/>
        <w:jc w:val="left"/>
      </w:pPr>
      <w:bookmarkStart w:id="0" w:name="_GoBack"/>
      <w:bookmarkEnd w:id="0"/>
    </w:p>
    <w:sectPr w:rsidR="009D094F" w:rsidSect="002B3F3A">
      <w:type w:val="continuous"/>
      <w:pgSz w:w="11906" w:h="16838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B1A" w:rsidRDefault="00F47B1A" w:rsidP="00D359F6">
      <w:pPr>
        <w:spacing w:after="0" w:line="240" w:lineRule="auto"/>
      </w:pPr>
      <w:r>
        <w:separator/>
      </w:r>
    </w:p>
  </w:endnote>
  <w:endnote w:type="continuationSeparator" w:id="0">
    <w:p w:rsidR="00F47B1A" w:rsidRDefault="00F47B1A" w:rsidP="00D3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B1A" w:rsidRDefault="00F47B1A" w:rsidP="00D359F6">
      <w:pPr>
        <w:spacing w:after="0" w:line="240" w:lineRule="auto"/>
      </w:pPr>
      <w:r>
        <w:separator/>
      </w:r>
    </w:p>
  </w:footnote>
  <w:footnote w:type="continuationSeparator" w:id="0">
    <w:p w:rsidR="00F47B1A" w:rsidRDefault="00F47B1A" w:rsidP="00D3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A9F"/>
    <w:rsid w:val="00036499"/>
    <w:rsid w:val="000971EB"/>
    <w:rsid w:val="00125B9B"/>
    <w:rsid w:val="0017145D"/>
    <w:rsid w:val="001E396E"/>
    <w:rsid w:val="00222BA9"/>
    <w:rsid w:val="002624E1"/>
    <w:rsid w:val="002B3F3A"/>
    <w:rsid w:val="00325F41"/>
    <w:rsid w:val="00534EAC"/>
    <w:rsid w:val="00542D0C"/>
    <w:rsid w:val="00544FA2"/>
    <w:rsid w:val="00570673"/>
    <w:rsid w:val="005834E5"/>
    <w:rsid w:val="0062704A"/>
    <w:rsid w:val="006B02D5"/>
    <w:rsid w:val="00717BB1"/>
    <w:rsid w:val="00831CB0"/>
    <w:rsid w:val="008D6165"/>
    <w:rsid w:val="00920F23"/>
    <w:rsid w:val="0097144F"/>
    <w:rsid w:val="009D094F"/>
    <w:rsid w:val="00C23A04"/>
    <w:rsid w:val="00C46744"/>
    <w:rsid w:val="00D12955"/>
    <w:rsid w:val="00D359F6"/>
    <w:rsid w:val="00DB146F"/>
    <w:rsid w:val="00E00F2E"/>
    <w:rsid w:val="00E63669"/>
    <w:rsid w:val="00E72825"/>
    <w:rsid w:val="00EC5A9F"/>
    <w:rsid w:val="00ED0637"/>
    <w:rsid w:val="00F47B1A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A9F"/>
    <w:pPr>
      <w:tabs>
        <w:tab w:val="left" w:pos="567"/>
        <w:tab w:val="left" w:pos="641"/>
      </w:tabs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9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5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9F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C5A9F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TableHeader">
    <w:name w:val="TableHeader"/>
    <w:basedOn w:val="Normal"/>
    <w:rsid w:val="00EC5A9F"/>
    <w:pPr>
      <w:tabs>
        <w:tab w:val="clear" w:pos="567"/>
        <w:tab w:val="clear" w:pos="641"/>
      </w:tabs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EC5A9F"/>
  </w:style>
  <w:style w:type="paragraph" w:customStyle="1" w:styleId="TableNote">
    <w:name w:val="TableNote"/>
    <w:basedOn w:val="Normal"/>
    <w:rsid w:val="00EC5A9F"/>
    <w:pPr>
      <w:tabs>
        <w:tab w:val="clear" w:pos="567"/>
        <w:tab w:val="clear" w:pos="641"/>
      </w:tabs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5A9F"/>
  </w:style>
  <w:style w:type="paragraph" w:styleId="Header">
    <w:name w:val="header"/>
    <w:basedOn w:val="Normal"/>
    <w:link w:val="HeaderChar"/>
    <w:uiPriority w:val="99"/>
    <w:unhideWhenUsed/>
    <w:rsid w:val="00D359F6"/>
    <w:pPr>
      <w:tabs>
        <w:tab w:val="clear" w:pos="567"/>
        <w:tab w:val="clear" w:pos="641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F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6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A9F"/>
    <w:pPr>
      <w:tabs>
        <w:tab w:val="left" w:pos="567"/>
        <w:tab w:val="left" w:pos="641"/>
      </w:tabs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9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5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9F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C5A9F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TableHeader">
    <w:name w:val="TableHeader"/>
    <w:basedOn w:val="Normal"/>
    <w:rsid w:val="00EC5A9F"/>
    <w:pPr>
      <w:tabs>
        <w:tab w:val="clear" w:pos="567"/>
        <w:tab w:val="clear" w:pos="641"/>
      </w:tabs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EC5A9F"/>
  </w:style>
  <w:style w:type="paragraph" w:customStyle="1" w:styleId="TableNote">
    <w:name w:val="TableNote"/>
    <w:basedOn w:val="Normal"/>
    <w:rsid w:val="00EC5A9F"/>
    <w:pPr>
      <w:tabs>
        <w:tab w:val="clear" w:pos="567"/>
        <w:tab w:val="clear" w:pos="641"/>
      </w:tabs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5A9F"/>
  </w:style>
  <w:style w:type="paragraph" w:styleId="Header">
    <w:name w:val="header"/>
    <w:basedOn w:val="Normal"/>
    <w:link w:val="HeaderChar"/>
    <w:uiPriority w:val="99"/>
    <w:unhideWhenUsed/>
    <w:rsid w:val="00D359F6"/>
    <w:pPr>
      <w:tabs>
        <w:tab w:val="clear" w:pos="567"/>
        <w:tab w:val="clear" w:pos="641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F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6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6B95-4952-43E3-B44A-A2C5862D7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Blangis</dc:creator>
  <cp:keywords/>
  <dc:description/>
  <cp:lastModifiedBy>, sathya</cp:lastModifiedBy>
  <cp:revision>3</cp:revision>
  <cp:lastPrinted>2020-03-23T10:13:00Z</cp:lastPrinted>
  <dcterms:created xsi:type="dcterms:W3CDTF">2020-08-31T11:54:00Z</dcterms:created>
  <dcterms:modified xsi:type="dcterms:W3CDTF">2020-09-24T03:21:00Z</dcterms:modified>
</cp:coreProperties>
</file>